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D8C88" w14:textId="60EA2F1E" w:rsidR="00F43285" w:rsidRPr="00871164" w:rsidRDefault="00F43285" w:rsidP="00F50C22">
      <w:pPr>
        <w:pStyle w:val="TableTitle"/>
        <w:jc w:val="center"/>
        <w:rPr>
          <w:b/>
          <w:bCs/>
          <w:sz w:val="28"/>
          <w:szCs w:val="28"/>
          <w:u w:val="single"/>
        </w:rPr>
      </w:pPr>
      <w:r w:rsidRPr="00871164">
        <w:rPr>
          <w:b/>
          <w:bCs/>
          <w:sz w:val="28"/>
          <w:szCs w:val="28"/>
          <w:u w:val="single"/>
        </w:rPr>
        <w:t>STROBE Checklis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715"/>
        <w:gridCol w:w="6819"/>
      </w:tblGrid>
      <w:tr w:rsidR="00F43285" w:rsidRPr="000142B2" w14:paraId="2E5D8C8C" w14:textId="77777777" w:rsidTr="00086F1C">
        <w:tc>
          <w:tcPr>
            <w:tcW w:w="0" w:type="auto"/>
          </w:tcPr>
          <w:p w14:paraId="2E5D8C89" w14:textId="77777777" w:rsidR="00F43285" w:rsidRPr="000142B2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E5D8C8A" w14:textId="77777777" w:rsidR="00F43285" w:rsidRPr="000142B2" w:rsidRDefault="00F43285" w:rsidP="00086F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2E5D8C8B" w14:textId="77777777" w:rsidR="00F43285" w:rsidRPr="000142B2" w:rsidRDefault="00F43285" w:rsidP="00086F1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F43285" w:rsidRPr="000142B2" w14:paraId="2E5D8C91" w14:textId="77777777" w:rsidTr="00086F1C">
        <w:tc>
          <w:tcPr>
            <w:tcW w:w="0" w:type="auto"/>
            <w:vMerge w:val="restart"/>
          </w:tcPr>
          <w:p w14:paraId="2E5D8C8D" w14:textId="77777777" w:rsidR="00F43285" w:rsidRPr="000142B2" w:rsidRDefault="00F43285" w:rsidP="00086F1C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E5D8C8E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2E5D8C8F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  <w:p w14:paraId="2E5D8C90" w14:textId="7E651669" w:rsidR="00F43285" w:rsidRPr="000142B2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i/>
                <w:sz w:val="20"/>
              </w:rPr>
              <w:t>Title page, abstract (p</w:t>
            </w:r>
            <w:r w:rsidRPr="00C770BA">
              <w:rPr>
                <w:b/>
                <w:i/>
                <w:sz w:val="20"/>
              </w:rPr>
              <w:t>age</w:t>
            </w:r>
            <w:r w:rsidR="00086F1C">
              <w:rPr>
                <w:b/>
                <w:i/>
                <w:sz w:val="20"/>
                <w:lang w:val="el-GR"/>
              </w:rPr>
              <w:t xml:space="preserve"> </w:t>
            </w:r>
            <w:r w:rsidRPr="00C770BA">
              <w:rPr>
                <w:b/>
                <w:i/>
                <w:sz w:val="20"/>
              </w:rPr>
              <w:t>1</w:t>
            </w:r>
            <w:r>
              <w:rPr>
                <w:b/>
                <w:i/>
                <w:sz w:val="20"/>
              </w:rPr>
              <w:t>)</w:t>
            </w:r>
          </w:p>
        </w:tc>
      </w:tr>
      <w:tr w:rsidR="00F43285" w:rsidRPr="000142B2" w14:paraId="2E5D8C96" w14:textId="77777777" w:rsidTr="00086F1C">
        <w:tc>
          <w:tcPr>
            <w:tcW w:w="0" w:type="auto"/>
            <w:vMerge/>
          </w:tcPr>
          <w:p w14:paraId="2E5D8C92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2E5D8C93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5D8C94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  <w:p w14:paraId="2E5D8C95" w14:textId="58BB8956" w:rsidR="00F43285" w:rsidRPr="00D10923" w:rsidRDefault="00F43285" w:rsidP="00086F1C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b/>
                <w:i/>
                <w:sz w:val="20"/>
              </w:rPr>
              <w:t>Abstract, p</w:t>
            </w:r>
            <w:r w:rsidRPr="00C770BA">
              <w:rPr>
                <w:b/>
                <w:i/>
                <w:sz w:val="20"/>
              </w:rPr>
              <w:t xml:space="preserve">age </w:t>
            </w:r>
            <w:r w:rsidR="00D10923">
              <w:rPr>
                <w:b/>
                <w:i/>
                <w:sz w:val="20"/>
                <w:lang w:val="el-GR"/>
              </w:rPr>
              <w:t>1</w:t>
            </w:r>
          </w:p>
        </w:tc>
      </w:tr>
      <w:tr w:rsidR="00F43285" w:rsidRPr="000142B2" w14:paraId="2E5D8C98" w14:textId="77777777" w:rsidTr="00086F1C">
        <w:tc>
          <w:tcPr>
            <w:tcW w:w="0" w:type="auto"/>
            <w:gridSpan w:val="3"/>
          </w:tcPr>
          <w:p w14:paraId="2E5D8C97" w14:textId="77777777" w:rsidR="00F43285" w:rsidRPr="000142B2" w:rsidRDefault="00F43285" w:rsidP="00086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F43285" w:rsidRPr="000142B2" w14:paraId="2E5D8C9D" w14:textId="77777777" w:rsidTr="00086F1C">
        <w:tc>
          <w:tcPr>
            <w:tcW w:w="0" w:type="auto"/>
          </w:tcPr>
          <w:p w14:paraId="2E5D8C99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E5D8C9A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2E5D8C9B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  <w:p w14:paraId="2E5D8C9C" w14:textId="3AA45C0C" w:rsidR="00F43285" w:rsidRPr="003F30D7" w:rsidRDefault="00F43285" w:rsidP="00086F1C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b/>
                <w:i/>
                <w:sz w:val="20"/>
              </w:rPr>
              <w:t>Introduction, p</w:t>
            </w:r>
            <w:r w:rsidRPr="00C770BA">
              <w:rPr>
                <w:b/>
                <w:i/>
                <w:sz w:val="20"/>
              </w:rPr>
              <w:t xml:space="preserve">age </w:t>
            </w:r>
            <w:r w:rsidR="003F30D7">
              <w:rPr>
                <w:b/>
                <w:i/>
                <w:sz w:val="20"/>
                <w:lang w:val="el-GR"/>
              </w:rPr>
              <w:t>2-3</w:t>
            </w:r>
          </w:p>
        </w:tc>
      </w:tr>
      <w:tr w:rsidR="00F43285" w:rsidRPr="000142B2" w14:paraId="2E5D8CA2" w14:textId="77777777" w:rsidTr="00086F1C">
        <w:tc>
          <w:tcPr>
            <w:tcW w:w="0" w:type="auto"/>
          </w:tcPr>
          <w:p w14:paraId="2E5D8C9E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2E5D8C9F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2E5D8CA0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  <w:p w14:paraId="2E5D8CA1" w14:textId="63091B0D" w:rsidR="00F43285" w:rsidRPr="003F30D7" w:rsidRDefault="00F43285" w:rsidP="00086F1C">
            <w:pPr>
              <w:tabs>
                <w:tab w:val="left" w:pos="5400"/>
              </w:tabs>
              <w:rPr>
                <w:sz w:val="20"/>
                <w:lang w:val="el-GR"/>
              </w:rPr>
            </w:pPr>
            <w:r w:rsidRPr="00C770BA">
              <w:rPr>
                <w:b/>
                <w:i/>
                <w:sz w:val="20"/>
              </w:rPr>
              <w:t xml:space="preserve">Introduction, page </w:t>
            </w:r>
            <w:r w:rsidR="003F30D7">
              <w:rPr>
                <w:b/>
                <w:i/>
                <w:sz w:val="20"/>
                <w:lang w:val="el-GR"/>
              </w:rPr>
              <w:t>3</w:t>
            </w:r>
          </w:p>
        </w:tc>
      </w:tr>
      <w:tr w:rsidR="00F43285" w:rsidRPr="000142B2" w14:paraId="2E5D8CA4" w14:textId="77777777" w:rsidTr="00086F1C">
        <w:tc>
          <w:tcPr>
            <w:tcW w:w="0" w:type="auto"/>
            <w:gridSpan w:val="3"/>
          </w:tcPr>
          <w:p w14:paraId="2E5D8CA3" w14:textId="77777777" w:rsidR="00F43285" w:rsidRPr="000142B2" w:rsidRDefault="00F43285" w:rsidP="00086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F43285" w:rsidRPr="000142B2" w14:paraId="2E5D8CA9" w14:textId="77777777" w:rsidTr="00086F1C">
        <w:tc>
          <w:tcPr>
            <w:tcW w:w="0" w:type="auto"/>
          </w:tcPr>
          <w:p w14:paraId="2E5D8CA5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E5D8CA6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2E5D8CA7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  <w:p w14:paraId="2E5D8CA8" w14:textId="6E28EC2E" w:rsidR="00F43285" w:rsidRPr="00086F1C" w:rsidRDefault="00F43285" w:rsidP="00086F1C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b/>
                <w:i/>
                <w:sz w:val="20"/>
              </w:rPr>
              <w:t>Study design and population, page</w:t>
            </w:r>
            <w:r w:rsidR="00086F1C" w:rsidRPr="00086F1C">
              <w:rPr>
                <w:b/>
                <w:i/>
                <w:sz w:val="20"/>
                <w:lang w:val="en-US"/>
              </w:rPr>
              <w:t xml:space="preserve"> </w:t>
            </w:r>
            <w:r w:rsidR="00EE058B">
              <w:rPr>
                <w:b/>
                <w:i/>
                <w:sz w:val="20"/>
                <w:lang w:val="en-US"/>
              </w:rPr>
              <w:t>3-4</w:t>
            </w:r>
          </w:p>
        </w:tc>
      </w:tr>
      <w:tr w:rsidR="00F43285" w:rsidRPr="000142B2" w14:paraId="2E5D8CAE" w14:textId="77777777" w:rsidTr="00086F1C">
        <w:tc>
          <w:tcPr>
            <w:tcW w:w="0" w:type="auto"/>
          </w:tcPr>
          <w:p w14:paraId="2E5D8CAA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2E5D8CAB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2E5D8CAC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 w14:paraId="2E5D8CAD" w14:textId="67C0B2E5" w:rsidR="00F43285" w:rsidRPr="00086F1C" w:rsidRDefault="00F43285" w:rsidP="00086F1C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b/>
                <w:i/>
                <w:sz w:val="20"/>
              </w:rPr>
              <w:t>Study design and population, page</w:t>
            </w:r>
            <w:r w:rsidR="00EE058B">
              <w:rPr>
                <w:b/>
                <w:i/>
                <w:sz w:val="20"/>
              </w:rPr>
              <w:t xml:space="preserve"> 3-</w:t>
            </w:r>
            <w:r w:rsidR="00086F1C" w:rsidRPr="00086F1C">
              <w:rPr>
                <w:b/>
                <w:i/>
                <w:sz w:val="20"/>
                <w:lang w:val="en-US"/>
              </w:rPr>
              <w:t>4</w:t>
            </w:r>
          </w:p>
        </w:tc>
      </w:tr>
      <w:bookmarkEnd w:id="23"/>
      <w:bookmarkEnd w:id="24"/>
      <w:tr w:rsidR="00F43285" w:rsidRPr="000142B2" w14:paraId="2E5D8CB3" w14:textId="77777777" w:rsidTr="00086F1C">
        <w:tc>
          <w:tcPr>
            <w:tcW w:w="0" w:type="auto"/>
            <w:vMerge w:val="restart"/>
          </w:tcPr>
          <w:p w14:paraId="2E5D8CAF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E5D8CB0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2E5D8CB1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  <w:p w14:paraId="2E5D8CB2" w14:textId="085E8AFF" w:rsidR="00F43285" w:rsidRPr="00FF47F7" w:rsidRDefault="00F43285" w:rsidP="00086F1C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b/>
                <w:i/>
                <w:sz w:val="20"/>
              </w:rPr>
              <w:t xml:space="preserve">Study design and population, page </w:t>
            </w:r>
            <w:r w:rsidR="00EE058B">
              <w:rPr>
                <w:b/>
                <w:i/>
                <w:sz w:val="20"/>
              </w:rPr>
              <w:t>3-</w:t>
            </w:r>
            <w:r w:rsidR="00FF47F7" w:rsidRPr="00FF47F7">
              <w:rPr>
                <w:b/>
                <w:i/>
                <w:sz w:val="20"/>
                <w:lang w:val="en-US"/>
              </w:rPr>
              <w:t>4</w:t>
            </w:r>
          </w:p>
        </w:tc>
      </w:tr>
      <w:tr w:rsidR="00F43285" w:rsidRPr="000142B2" w14:paraId="2E5D8CB8" w14:textId="77777777" w:rsidTr="00086F1C">
        <w:tc>
          <w:tcPr>
            <w:tcW w:w="0" w:type="auto"/>
            <w:vMerge/>
          </w:tcPr>
          <w:p w14:paraId="2E5D8CB4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E5D8CB5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5D8CB6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  <w:p w14:paraId="2E5D8CB7" w14:textId="77777777" w:rsidR="00F43285" w:rsidRPr="00F43285" w:rsidRDefault="00F43285" w:rsidP="00086F1C">
            <w:pPr>
              <w:tabs>
                <w:tab w:val="left" w:pos="5400"/>
              </w:tabs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Not applicable</w:t>
            </w:r>
          </w:p>
        </w:tc>
      </w:tr>
      <w:tr w:rsidR="00F43285" w:rsidRPr="000142B2" w14:paraId="2E5D8CBD" w14:textId="77777777" w:rsidTr="00086F1C">
        <w:tc>
          <w:tcPr>
            <w:tcW w:w="0" w:type="auto"/>
          </w:tcPr>
          <w:p w14:paraId="2E5D8CB9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E5D8CBA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2E5D8CBB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 w14:paraId="2E5D8CBC" w14:textId="39C1C01A" w:rsidR="00F43285" w:rsidRPr="00F43285" w:rsidRDefault="00FF47F7" w:rsidP="00086F1C">
            <w:pPr>
              <w:tabs>
                <w:tab w:val="left" w:pos="5400"/>
              </w:tabs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  <w:lang w:val="en-US"/>
              </w:rPr>
              <w:t xml:space="preserve">Materials </w:t>
            </w:r>
            <w:r w:rsidR="00563D9D">
              <w:rPr>
                <w:b/>
                <w:i/>
                <w:sz w:val="20"/>
              </w:rPr>
              <w:t xml:space="preserve">and methods, pages </w:t>
            </w:r>
            <w:r>
              <w:rPr>
                <w:b/>
                <w:i/>
                <w:sz w:val="20"/>
              </w:rPr>
              <w:t>4</w:t>
            </w:r>
            <w:r w:rsidR="00563D9D">
              <w:rPr>
                <w:b/>
                <w:i/>
                <w:sz w:val="20"/>
              </w:rPr>
              <w:t>-</w:t>
            </w:r>
            <w:r w:rsidR="00EE058B">
              <w:rPr>
                <w:b/>
                <w:i/>
                <w:sz w:val="20"/>
              </w:rPr>
              <w:t>5</w:t>
            </w:r>
          </w:p>
        </w:tc>
      </w:tr>
      <w:tr w:rsidR="00F43285" w:rsidRPr="000142B2" w14:paraId="2E5D8CC2" w14:textId="77777777" w:rsidTr="00086F1C">
        <w:trPr>
          <w:trHeight w:val="294"/>
        </w:trPr>
        <w:tc>
          <w:tcPr>
            <w:tcW w:w="0" w:type="auto"/>
          </w:tcPr>
          <w:p w14:paraId="2E5D8CBE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E5D8CBF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2E5D8CC0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14:paraId="2E5D8CC1" w14:textId="719384E4" w:rsidR="00563D9D" w:rsidRPr="00985529" w:rsidRDefault="00985529" w:rsidP="00086F1C">
            <w:pPr>
              <w:tabs>
                <w:tab w:val="left" w:pos="5400"/>
              </w:tabs>
              <w:rPr>
                <w:b/>
                <w:i/>
                <w:sz w:val="20"/>
                <w:lang w:val="en-US"/>
              </w:rPr>
            </w:pPr>
            <w:r w:rsidRPr="00985529">
              <w:rPr>
                <w:b/>
                <w:i/>
                <w:sz w:val="20"/>
              </w:rPr>
              <w:t>Definition of CVD risk factors</w:t>
            </w:r>
            <w:r w:rsidR="00563D9D">
              <w:rPr>
                <w:b/>
                <w:i/>
                <w:sz w:val="20"/>
              </w:rPr>
              <w:t xml:space="preserve">, </w:t>
            </w:r>
            <w:r w:rsidRPr="00985529">
              <w:rPr>
                <w:b/>
                <w:i/>
                <w:sz w:val="20"/>
              </w:rPr>
              <w:t>Blood pressure measurement</w:t>
            </w:r>
            <w:r w:rsidR="00563D9D">
              <w:rPr>
                <w:b/>
                <w:i/>
                <w:sz w:val="20"/>
              </w:rPr>
              <w:t xml:space="preserve">, </w:t>
            </w:r>
            <w:r w:rsidRPr="00985529">
              <w:rPr>
                <w:b/>
                <w:i/>
                <w:sz w:val="20"/>
              </w:rPr>
              <w:t>Estimation of Arterial Stiffness, Compliance and Distensibility</w:t>
            </w:r>
            <w:r w:rsidR="00563D9D">
              <w:rPr>
                <w:b/>
                <w:i/>
                <w:sz w:val="20"/>
              </w:rPr>
              <w:t xml:space="preserve">, </w:t>
            </w:r>
            <w:r w:rsidRPr="00985529">
              <w:rPr>
                <w:b/>
                <w:i/>
                <w:sz w:val="20"/>
                <w:lang w:val="en-US"/>
              </w:rPr>
              <w:t>Estimation of Pressure Wave Reflections</w:t>
            </w:r>
            <w:r>
              <w:rPr>
                <w:b/>
                <w:i/>
                <w:sz w:val="20"/>
                <w:lang w:val="en-US"/>
              </w:rPr>
              <w:t xml:space="preserve">, </w:t>
            </w:r>
            <w:r w:rsidRPr="00985529">
              <w:rPr>
                <w:b/>
                <w:i/>
                <w:sz w:val="20"/>
                <w:lang w:val="en-US"/>
              </w:rPr>
              <w:t>Dietary Assessment</w:t>
            </w:r>
            <w:r w:rsidR="00563D9D">
              <w:rPr>
                <w:b/>
                <w:i/>
                <w:sz w:val="20"/>
              </w:rPr>
              <w:t xml:space="preserve">, pages </w:t>
            </w:r>
            <w:r>
              <w:rPr>
                <w:b/>
                <w:i/>
                <w:sz w:val="20"/>
              </w:rPr>
              <w:t>4</w:t>
            </w:r>
            <w:r w:rsidR="00563D9D">
              <w:rPr>
                <w:b/>
                <w:i/>
                <w:sz w:val="20"/>
              </w:rPr>
              <w:t>-</w:t>
            </w:r>
            <w:r>
              <w:rPr>
                <w:b/>
                <w:i/>
                <w:sz w:val="20"/>
              </w:rPr>
              <w:t>5</w:t>
            </w:r>
          </w:p>
        </w:tc>
      </w:tr>
      <w:tr w:rsidR="00F43285" w:rsidRPr="000142B2" w14:paraId="2E5D8CC6" w14:textId="77777777" w:rsidTr="00086F1C">
        <w:tc>
          <w:tcPr>
            <w:tcW w:w="0" w:type="auto"/>
          </w:tcPr>
          <w:p w14:paraId="2E5D8CC3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E5D8CC4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2E5D8CC5" w14:textId="77777777" w:rsidR="00F43285" w:rsidRPr="000142B2" w:rsidRDefault="00F43285" w:rsidP="00086F1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 w:rsidR="00F43285" w:rsidRPr="000142B2" w14:paraId="2E5D8CCB" w14:textId="77777777" w:rsidTr="00086F1C">
        <w:tc>
          <w:tcPr>
            <w:tcW w:w="0" w:type="auto"/>
          </w:tcPr>
          <w:p w14:paraId="2E5D8CC7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E5D8CC8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2E5D8CC9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  <w:p w14:paraId="2E5D8CCA" w14:textId="5CFEBDAC" w:rsidR="00563D9D" w:rsidRPr="00563D9D" w:rsidRDefault="00563D9D" w:rsidP="00086F1C">
            <w:pPr>
              <w:tabs>
                <w:tab w:val="left" w:pos="5400"/>
              </w:tabs>
              <w:rPr>
                <w:b/>
                <w:i/>
                <w:sz w:val="20"/>
              </w:rPr>
            </w:pPr>
            <w:r w:rsidRPr="00563D9D">
              <w:rPr>
                <w:b/>
                <w:i/>
                <w:sz w:val="20"/>
              </w:rPr>
              <w:t xml:space="preserve">No sample size calculation was performed; this is </w:t>
            </w:r>
            <w:r>
              <w:rPr>
                <w:b/>
                <w:i/>
                <w:sz w:val="20"/>
                <w:lang w:val="en-US"/>
              </w:rPr>
              <w:t xml:space="preserve">a </w:t>
            </w:r>
            <w:r w:rsidRPr="00563D9D">
              <w:rPr>
                <w:b/>
                <w:i/>
                <w:sz w:val="20"/>
              </w:rPr>
              <w:t>cohort study that used a convenience sample in terms of size</w:t>
            </w:r>
          </w:p>
        </w:tc>
      </w:tr>
      <w:tr w:rsidR="00F43285" w:rsidRPr="000142B2" w14:paraId="2E5D8CD0" w14:textId="77777777" w:rsidTr="00086F1C">
        <w:tc>
          <w:tcPr>
            <w:tcW w:w="0" w:type="auto"/>
          </w:tcPr>
          <w:p w14:paraId="2E5D8CCC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E5D8CCD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2E5D8CCE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 w14:paraId="2E5D8CCF" w14:textId="387139D3" w:rsidR="00077677" w:rsidRPr="00077677" w:rsidRDefault="00077677" w:rsidP="00077677">
            <w:pPr>
              <w:tabs>
                <w:tab w:val="left" w:pos="5400"/>
              </w:tabs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tatistical analysis, page</w:t>
            </w:r>
            <w:r w:rsidR="00270092">
              <w:rPr>
                <w:b/>
                <w:i/>
                <w:sz w:val="20"/>
              </w:rPr>
              <w:t>s</w:t>
            </w:r>
            <w:r>
              <w:rPr>
                <w:b/>
                <w:i/>
                <w:sz w:val="20"/>
              </w:rPr>
              <w:t xml:space="preserve"> </w:t>
            </w:r>
            <w:r w:rsidR="00270092">
              <w:rPr>
                <w:b/>
                <w:i/>
                <w:sz w:val="20"/>
              </w:rPr>
              <w:t>5-6</w:t>
            </w:r>
          </w:p>
        </w:tc>
      </w:tr>
      <w:tr w:rsidR="00F43285" w:rsidRPr="000142B2" w14:paraId="2E5D8CD5" w14:textId="77777777" w:rsidTr="00086F1C">
        <w:tc>
          <w:tcPr>
            <w:tcW w:w="0" w:type="auto"/>
            <w:vMerge w:val="restart"/>
          </w:tcPr>
          <w:p w14:paraId="2E5D8CD1" w14:textId="77777777" w:rsidR="00F43285" w:rsidRPr="000142B2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E5D8CD2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2E5D8CD3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  <w:p w14:paraId="2E5D8CD4" w14:textId="3CC30592" w:rsidR="00077677" w:rsidRPr="000142B2" w:rsidRDefault="00077677" w:rsidP="00086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i/>
                <w:sz w:val="20"/>
              </w:rPr>
              <w:t>Statistical analysis, page</w:t>
            </w:r>
            <w:r w:rsidR="00DB48F0">
              <w:rPr>
                <w:b/>
                <w:i/>
                <w:sz w:val="20"/>
              </w:rPr>
              <w:t>s 5-6</w:t>
            </w:r>
          </w:p>
        </w:tc>
      </w:tr>
      <w:tr w:rsidR="00F43285" w:rsidRPr="000142B2" w14:paraId="2E5D8CDA" w14:textId="77777777" w:rsidTr="00086F1C">
        <w:tc>
          <w:tcPr>
            <w:tcW w:w="0" w:type="auto"/>
            <w:vMerge/>
          </w:tcPr>
          <w:p w14:paraId="2E5D8CD6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E5D8CD7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398CEAEF" w14:textId="77777777" w:rsidR="00DB48F0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  <w:p w14:paraId="2E5D8CD9" w14:textId="231D229C" w:rsidR="00077677" w:rsidRPr="000142B2" w:rsidRDefault="00077677" w:rsidP="00086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i/>
                <w:sz w:val="20"/>
              </w:rPr>
              <w:t>Statistical analysis, page</w:t>
            </w:r>
            <w:r w:rsidR="00DB48F0">
              <w:rPr>
                <w:b/>
                <w:i/>
                <w:sz w:val="20"/>
              </w:rPr>
              <w:t>s 5-6</w:t>
            </w:r>
          </w:p>
        </w:tc>
      </w:tr>
      <w:tr w:rsidR="00F43285" w:rsidRPr="000142B2" w14:paraId="2E5D8CDF" w14:textId="77777777" w:rsidTr="00086F1C">
        <w:tc>
          <w:tcPr>
            <w:tcW w:w="0" w:type="auto"/>
            <w:vMerge/>
          </w:tcPr>
          <w:p w14:paraId="2E5D8CDB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E5D8CDC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5D8CDD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  <w:p w14:paraId="2E5D8CDE" w14:textId="580A9A3B" w:rsidR="00077677" w:rsidRPr="0076717B" w:rsidRDefault="0076717B" w:rsidP="00086F1C">
            <w:pPr>
              <w:tabs>
                <w:tab w:val="left" w:pos="5400"/>
              </w:tabs>
              <w:rPr>
                <w:b/>
                <w:bCs/>
                <w:i/>
                <w:iCs/>
                <w:sz w:val="20"/>
              </w:rPr>
            </w:pPr>
            <w:r w:rsidRPr="0076717B">
              <w:rPr>
                <w:b/>
                <w:bCs/>
                <w:i/>
                <w:iCs/>
                <w:sz w:val="20"/>
              </w:rPr>
              <w:lastRenderedPageBreak/>
              <w:t>Not applicable</w:t>
            </w:r>
          </w:p>
        </w:tc>
      </w:tr>
      <w:tr w:rsidR="00F43285" w:rsidRPr="000142B2" w14:paraId="2E5D8CE4" w14:textId="77777777" w:rsidTr="00086F1C">
        <w:tc>
          <w:tcPr>
            <w:tcW w:w="0" w:type="auto"/>
            <w:vMerge/>
          </w:tcPr>
          <w:p w14:paraId="2E5D8CE0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E5D8CE1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5D8CE2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  <w:p w14:paraId="2E5D8CE3" w14:textId="4F0890AF" w:rsidR="00077677" w:rsidRPr="0076717B" w:rsidRDefault="0076717B" w:rsidP="00086F1C">
            <w:pPr>
              <w:tabs>
                <w:tab w:val="left" w:pos="5400"/>
              </w:tabs>
              <w:rPr>
                <w:b/>
                <w:bCs/>
                <w:i/>
                <w:iCs/>
                <w:sz w:val="20"/>
              </w:rPr>
            </w:pPr>
            <w:r w:rsidRPr="0076717B">
              <w:rPr>
                <w:b/>
                <w:bCs/>
                <w:i/>
                <w:iCs/>
                <w:sz w:val="20"/>
              </w:rPr>
              <w:t>Not applicable</w:t>
            </w:r>
          </w:p>
        </w:tc>
      </w:tr>
      <w:tr w:rsidR="00F43285" w:rsidRPr="000142B2" w14:paraId="2E5D8CE9" w14:textId="77777777" w:rsidTr="00086F1C">
        <w:tc>
          <w:tcPr>
            <w:tcW w:w="0" w:type="auto"/>
            <w:vMerge/>
          </w:tcPr>
          <w:p w14:paraId="2E5D8CE5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E5D8CE6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5D8CE7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  <w:p w14:paraId="2E5D8CE8" w14:textId="0D8621B2" w:rsidR="00077677" w:rsidRPr="00EE058B" w:rsidRDefault="00077677" w:rsidP="00086F1C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b/>
                <w:i/>
                <w:sz w:val="20"/>
              </w:rPr>
              <w:t xml:space="preserve">Statistical analysis, page </w:t>
            </w:r>
            <w:r w:rsidR="00EE058B">
              <w:rPr>
                <w:b/>
                <w:i/>
                <w:sz w:val="20"/>
              </w:rPr>
              <w:t>5-</w:t>
            </w:r>
            <w:r w:rsidR="0076717B">
              <w:rPr>
                <w:b/>
                <w:i/>
                <w:sz w:val="20"/>
              </w:rPr>
              <w:t>6</w:t>
            </w:r>
          </w:p>
        </w:tc>
      </w:tr>
      <w:tr w:rsidR="00F43285" w:rsidRPr="000142B2" w14:paraId="2E5D8CEB" w14:textId="77777777" w:rsidTr="00086F1C">
        <w:tc>
          <w:tcPr>
            <w:tcW w:w="0" w:type="auto"/>
            <w:gridSpan w:val="3"/>
          </w:tcPr>
          <w:p w14:paraId="2E5D8CEA" w14:textId="77777777" w:rsidR="00F43285" w:rsidRPr="000142B2" w:rsidRDefault="00F43285" w:rsidP="00086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43285" w:rsidRPr="000142B2" w14:paraId="2E5D8CF0" w14:textId="77777777" w:rsidTr="00086F1C">
        <w:tc>
          <w:tcPr>
            <w:tcW w:w="0" w:type="auto"/>
            <w:vMerge w:val="restart"/>
          </w:tcPr>
          <w:p w14:paraId="2E5D8CEC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E5D8CED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4EE809B1" w14:textId="77777777" w:rsidR="0068440D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 w14:paraId="2E5D8CEF" w14:textId="2402E5EB" w:rsidR="00077677" w:rsidRPr="00B95C95" w:rsidRDefault="00077677" w:rsidP="00086F1C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b/>
                <w:i/>
                <w:sz w:val="20"/>
              </w:rPr>
              <w:t xml:space="preserve">Results, page </w:t>
            </w:r>
            <w:r w:rsidR="00EE058B">
              <w:rPr>
                <w:b/>
                <w:i/>
                <w:sz w:val="20"/>
              </w:rPr>
              <w:t>6</w:t>
            </w:r>
          </w:p>
        </w:tc>
      </w:tr>
      <w:tr w:rsidR="00F43285" w:rsidRPr="000142B2" w14:paraId="2E5D8CF5" w14:textId="77777777" w:rsidTr="00086F1C">
        <w:tc>
          <w:tcPr>
            <w:tcW w:w="0" w:type="auto"/>
            <w:vMerge/>
          </w:tcPr>
          <w:p w14:paraId="2E5D8CF1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E5D8CF2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5D8CF3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  <w:p w14:paraId="2E5D8CF4" w14:textId="77777777" w:rsidR="00077677" w:rsidRPr="00077677" w:rsidRDefault="00077677" w:rsidP="00086F1C">
            <w:pPr>
              <w:tabs>
                <w:tab w:val="left" w:pos="5400"/>
              </w:tabs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Not applicable</w:t>
            </w:r>
          </w:p>
        </w:tc>
      </w:tr>
      <w:tr w:rsidR="00F43285" w:rsidRPr="000142B2" w14:paraId="2E5D8CFA" w14:textId="77777777" w:rsidTr="00086F1C">
        <w:tc>
          <w:tcPr>
            <w:tcW w:w="0" w:type="auto"/>
            <w:vMerge/>
          </w:tcPr>
          <w:p w14:paraId="2E5D8CF6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E5D8CF7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5D8CF8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  <w:p w14:paraId="2E5D8CF9" w14:textId="77777777" w:rsidR="00077677" w:rsidRPr="00077677" w:rsidRDefault="00077677" w:rsidP="00086F1C">
            <w:pPr>
              <w:tabs>
                <w:tab w:val="left" w:pos="5400"/>
              </w:tabs>
              <w:rPr>
                <w:b/>
                <w:i/>
                <w:sz w:val="20"/>
              </w:rPr>
            </w:pPr>
            <w:r w:rsidRPr="00077677">
              <w:rPr>
                <w:b/>
                <w:i/>
                <w:sz w:val="20"/>
              </w:rPr>
              <w:t>Not applicable</w:t>
            </w:r>
          </w:p>
        </w:tc>
      </w:tr>
      <w:tr w:rsidR="00F43285" w:rsidRPr="000142B2" w14:paraId="2E5D8CFF" w14:textId="77777777" w:rsidTr="00086F1C">
        <w:tc>
          <w:tcPr>
            <w:tcW w:w="0" w:type="auto"/>
            <w:vMerge w:val="restart"/>
          </w:tcPr>
          <w:p w14:paraId="2E5D8CFB" w14:textId="51CD8392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E5D8CFC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2E5D8CFD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 w14:paraId="2E5D8CFE" w14:textId="61C40AA9" w:rsidR="00077677" w:rsidRPr="000142B2" w:rsidRDefault="00077677" w:rsidP="00086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i/>
                <w:sz w:val="20"/>
              </w:rPr>
              <w:t xml:space="preserve">Results, page </w:t>
            </w:r>
            <w:r w:rsidR="00EE058B">
              <w:rPr>
                <w:b/>
                <w:i/>
                <w:sz w:val="20"/>
              </w:rPr>
              <w:t>6</w:t>
            </w:r>
          </w:p>
        </w:tc>
      </w:tr>
      <w:tr w:rsidR="00F43285" w:rsidRPr="000142B2" w14:paraId="2E5D8D04" w14:textId="77777777" w:rsidTr="00086F1C">
        <w:tc>
          <w:tcPr>
            <w:tcW w:w="0" w:type="auto"/>
            <w:vMerge/>
          </w:tcPr>
          <w:p w14:paraId="2E5D8D00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E5D8D01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5D8D02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  <w:p w14:paraId="2E5D8D03" w14:textId="1793DB1A" w:rsidR="00077677" w:rsidRPr="000142B2" w:rsidRDefault="00077677" w:rsidP="00086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i/>
                <w:sz w:val="20"/>
              </w:rPr>
              <w:t xml:space="preserve">Results, page </w:t>
            </w:r>
            <w:r w:rsidR="00EE058B">
              <w:rPr>
                <w:b/>
                <w:i/>
                <w:sz w:val="20"/>
              </w:rPr>
              <w:t>6</w:t>
            </w:r>
          </w:p>
        </w:tc>
      </w:tr>
      <w:tr w:rsidR="00F43285" w:rsidRPr="000142B2" w14:paraId="2E5D8D09" w14:textId="77777777" w:rsidTr="00086F1C">
        <w:tc>
          <w:tcPr>
            <w:tcW w:w="0" w:type="auto"/>
            <w:vMerge/>
          </w:tcPr>
          <w:p w14:paraId="2E5D8D05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E5D8D06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2E5D8D07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  <w:p w14:paraId="2E5D8D08" w14:textId="77777777" w:rsidR="00077677" w:rsidRPr="00077677" w:rsidRDefault="00077677" w:rsidP="00086F1C">
            <w:pPr>
              <w:tabs>
                <w:tab w:val="left" w:pos="5400"/>
              </w:tabs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Not applicable</w:t>
            </w:r>
          </w:p>
        </w:tc>
      </w:tr>
      <w:tr w:rsidR="00F43285" w:rsidRPr="000142B2" w14:paraId="2E5D8D0E" w14:textId="77777777" w:rsidTr="00086F1C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E5D8D0A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D8D0B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5D8D0C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  <w:p w14:paraId="2E5D8D0D" w14:textId="7E27C267" w:rsidR="00077677" w:rsidRPr="000142B2" w:rsidRDefault="00077677" w:rsidP="00086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i/>
                <w:sz w:val="20"/>
              </w:rPr>
              <w:t>Results, page</w:t>
            </w:r>
            <w:r w:rsidR="00B95C95">
              <w:rPr>
                <w:b/>
                <w:i/>
                <w:sz w:val="20"/>
              </w:rPr>
              <w:t xml:space="preserve"> 7</w:t>
            </w:r>
          </w:p>
        </w:tc>
      </w:tr>
      <w:tr w:rsidR="00F43285" w:rsidRPr="000142B2" w14:paraId="2E5D8D13" w14:textId="77777777" w:rsidTr="00086F1C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5D8D0F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5D8D10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D8D11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  <w:p w14:paraId="2E5D8D12" w14:textId="76C70354" w:rsidR="00077677" w:rsidRPr="00B95C95" w:rsidRDefault="00077677" w:rsidP="00086F1C">
            <w:pPr>
              <w:tabs>
                <w:tab w:val="left" w:pos="5400"/>
              </w:tabs>
              <w:rPr>
                <w:sz w:val="20"/>
                <w:lang w:val="el-GR"/>
              </w:rPr>
            </w:pPr>
            <w:r>
              <w:rPr>
                <w:b/>
                <w:i/>
                <w:sz w:val="20"/>
              </w:rPr>
              <w:t>Results, page</w:t>
            </w:r>
            <w:r w:rsidR="00B95C95">
              <w:rPr>
                <w:b/>
                <w:i/>
                <w:sz w:val="20"/>
              </w:rPr>
              <w:t xml:space="preserve"> </w:t>
            </w:r>
            <w:r w:rsidR="00EE058B">
              <w:rPr>
                <w:b/>
                <w:i/>
                <w:sz w:val="20"/>
              </w:rPr>
              <w:t>6-</w:t>
            </w:r>
            <w:r w:rsidR="00B95C95">
              <w:rPr>
                <w:b/>
                <w:i/>
                <w:sz w:val="20"/>
              </w:rPr>
              <w:t>7</w:t>
            </w:r>
          </w:p>
        </w:tc>
      </w:tr>
      <w:tr w:rsidR="00F43285" w:rsidRPr="000142B2" w14:paraId="2E5D8D18" w14:textId="77777777" w:rsidTr="00086F1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5D8D14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5D8D15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D8D16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  <w:p w14:paraId="2E5D8D17" w14:textId="796E14B2" w:rsidR="00077677" w:rsidRPr="006149D3" w:rsidRDefault="00077677" w:rsidP="00086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i/>
                <w:sz w:val="20"/>
              </w:rPr>
              <w:t xml:space="preserve">Results, page </w:t>
            </w:r>
            <w:r w:rsidR="00EE058B">
              <w:rPr>
                <w:b/>
                <w:i/>
                <w:sz w:val="20"/>
              </w:rPr>
              <w:t>6-7</w:t>
            </w:r>
          </w:p>
        </w:tc>
      </w:tr>
      <w:tr w:rsidR="00F43285" w:rsidRPr="000142B2" w14:paraId="2E5D8D1D" w14:textId="77777777" w:rsidTr="00086F1C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5D8D19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5D8D1A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D8D1B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  <w:p w14:paraId="2E5D8D1C" w14:textId="77777777" w:rsidR="00077677" w:rsidRPr="007572E7" w:rsidRDefault="00077677" w:rsidP="00086F1C">
            <w:pPr>
              <w:tabs>
                <w:tab w:val="left" w:pos="5400"/>
              </w:tabs>
              <w:rPr>
                <w:b/>
                <w:i/>
                <w:iCs/>
                <w:sz w:val="20"/>
              </w:rPr>
            </w:pPr>
            <w:r w:rsidRPr="007572E7">
              <w:rPr>
                <w:b/>
                <w:i/>
                <w:iCs/>
                <w:sz w:val="20"/>
              </w:rPr>
              <w:t>Not applicable</w:t>
            </w:r>
          </w:p>
        </w:tc>
      </w:tr>
      <w:tr w:rsidR="00F43285" w:rsidRPr="000142B2" w14:paraId="2E5D8D22" w14:textId="77777777" w:rsidTr="00086F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D8D1E" w14:textId="6F16ED32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D8D1F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D8D20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  <w:p w14:paraId="2E5D8D21" w14:textId="1CEF42BB" w:rsidR="00077677" w:rsidRPr="007572E7" w:rsidRDefault="007572E7" w:rsidP="00077677">
            <w:pPr>
              <w:tabs>
                <w:tab w:val="left" w:pos="5400"/>
              </w:tabs>
              <w:rPr>
                <w:b/>
                <w:bCs/>
                <w:i/>
                <w:iCs/>
                <w:sz w:val="20"/>
                <w:lang w:val="en-US"/>
              </w:rPr>
            </w:pPr>
            <w:r w:rsidRPr="007572E7">
              <w:rPr>
                <w:b/>
                <w:bCs/>
                <w:i/>
                <w:iCs/>
                <w:sz w:val="20"/>
                <w:lang w:val="en-US"/>
              </w:rPr>
              <w:t>Not applicable</w:t>
            </w:r>
          </w:p>
        </w:tc>
      </w:tr>
      <w:tr w:rsidR="00F43285" w:rsidRPr="000142B2" w14:paraId="2E5D8D24" w14:textId="77777777" w:rsidTr="00086F1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E5D8D23" w14:textId="73CC00EF" w:rsidR="00F43285" w:rsidRPr="000142B2" w:rsidRDefault="00F43285" w:rsidP="00086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F43285" w:rsidRPr="000142B2" w14:paraId="2E5D8D29" w14:textId="77777777" w:rsidTr="00086F1C">
        <w:tc>
          <w:tcPr>
            <w:tcW w:w="0" w:type="auto"/>
          </w:tcPr>
          <w:p w14:paraId="2E5D8D25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E5D8D26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2E5D8D27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  <w:p w14:paraId="2E5D8D28" w14:textId="6082D229" w:rsidR="00077677" w:rsidRPr="00077677" w:rsidRDefault="00077677" w:rsidP="00086F1C">
            <w:pPr>
              <w:tabs>
                <w:tab w:val="left" w:pos="5400"/>
              </w:tabs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Discussion, page </w:t>
            </w:r>
            <w:r w:rsidR="00EE058B">
              <w:rPr>
                <w:b/>
                <w:i/>
                <w:sz w:val="20"/>
              </w:rPr>
              <w:t>7</w:t>
            </w:r>
          </w:p>
        </w:tc>
      </w:tr>
      <w:tr w:rsidR="00F43285" w:rsidRPr="000142B2" w14:paraId="2E5D8D2E" w14:textId="77777777" w:rsidTr="00086F1C">
        <w:tc>
          <w:tcPr>
            <w:tcW w:w="0" w:type="auto"/>
          </w:tcPr>
          <w:p w14:paraId="2E5D8D2A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E5D8D2B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2E5D8D2C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 w14:paraId="2E5D8D2D" w14:textId="60EBDDC6" w:rsidR="00077677" w:rsidRPr="000142B2" w:rsidRDefault="00077677" w:rsidP="00086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i/>
                <w:sz w:val="20"/>
              </w:rPr>
              <w:t>Discussion, page 1</w:t>
            </w:r>
            <w:r w:rsidR="00EE058B">
              <w:rPr>
                <w:b/>
                <w:i/>
                <w:sz w:val="20"/>
              </w:rPr>
              <w:t>0</w:t>
            </w:r>
          </w:p>
        </w:tc>
      </w:tr>
      <w:tr w:rsidR="00F43285" w:rsidRPr="000142B2" w14:paraId="2E5D8D33" w14:textId="77777777" w:rsidTr="00086F1C">
        <w:tc>
          <w:tcPr>
            <w:tcW w:w="0" w:type="auto"/>
          </w:tcPr>
          <w:p w14:paraId="2E5D8D2F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E5D8D30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2E5D8D31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 w14:paraId="2E5D8D32" w14:textId="2019A03A" w:rsidR="00E42871" w:rsidRPr="000142B2" w:rsidRDefault="00E42871" w:rsidP="00086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i/>
                <w:sz w:val="20"/>
              </w:rPr>
              <w:t xml:space="preserve">Discussion, pages </w:t>
            </w:r>
            <w:r w:rsidR="00EE058B">
              <w:rPr>
                <w:b/>
                <w:i/>
                <w:sz w:val="20"/>
              </w:rPr>
              <w:t>7</w:t>
            </w:r>
            <w:r>
              <w:rPr>
                <w:b/>
                <w:i/>
                <w:sz w:val="20"/>
              </w:rPr>
              <w:t>-1</w:t>
            </w:r>
            <w:r w:rsidR="00EE058B">
              <w:rPr>
                <w:b/>
                <w:i/>
                <w:sz w:val="20"/>
              </w:rPr>
              <w:t>0</w:t>
            </w:r>
          </w:p>
        </w:tc>
      </w:tr>
      <w:tr w:rsidR="00F43285" w:rsidRPr="000142B2" w14:paraId="2E5D8D38" w14:textId="77777777" w:rsidTr="00086F1C">
        <w:tc>
          <w:tcPr>
            <w:tcW w:w="0" w:type="auto"/>
          </w:tcPr>
          <w:p w14:paraId="2E5D8D34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E5D8D35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2E5D8D36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  <w:p w14:paraId="2E5D8D37" w14:textId="6E12E89E" w:rsidR="00E42871" w:rsidRPr="000142B2" w:rsidRDefault="00E42871" w:rsidP="00086F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/>
                <w:i/>
                <w:sz w:val="20"/>
              </w:rPr>
              <w:t xml:space="preserve">4. Discussion, pages </w:t>
            </w:r>
            <w:r w:rsidR="00EE058B">
              <w:rPr>
                <w:b/>
                <w:i/>
                <w:sz w:val="20"/>
              </w:rPr>
              <w:t>7</w:t>
            </w:r>
            <w:r>
              <w:rPr>
                <w:b/>
                <w:i/>
                <w:sz w:val="20"/>
              </w:rPr>
              <w:t>-1</w:t>
            </w:r>
            <w:r w:rsidR="00EE058B">
              <w:rPr>
                <w:b/>
                <w:i/>
                <w:sz w:val="20"/>
              </w:rPr>
              <w:t>0</w:t>
            </w:r>
          </w:p>
        </w:tc>
      </w:tr>
      <w:tr w:rsidR="00F43285" w:rsidRPr="000142B2" w14:paraId="2E5D8D3A" w14:textId="77777777" w:rsidTr="00086F1C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2E5D8D39" w14:textId="3F6E3F94" w:rsidR="00F43285" w:rsidRPr="000142B2" w:rsidRDefault="00F43285" w:rsidP="00086F1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F43285" w:rsidRPr="000142B2" w14:paraId="2E5D8D3F" w14:textId="77777777" w:rsidTr="00086F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D8D3B" w14:textId="77777777" w:rsidR="00F43285" w:rsidRPr="000142B2" w:rsidRDefault="00F43285" w:rsidP="00086F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D8D3C" w14:textId="77777777" w:rsidR="00F43285" w:rsidRPr="000142B2" w:rsidRDefault="00F43285" w:rsidP="00086F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5D8D3D" w14:textId="77777777" w:rsidR="00F43285" w:rsidRDefault="00F43285" w:rsidP="00086F1C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 w14:paraId="2E5D8D3E" w14:textId="7F8ACBB4" w:rsidR="00E42871" w:rsidRPr="00E42871" w:rsidRDefault="005B4492" w:rsidP="00E42871">
            <w:pPr>
              <w:tabs>
                <w:tab w:val="left" w:pos="5400"/>
              </w:tabs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ource of funding</w:t>
            </w:r>
            <w:r w:rsidR="00E42871">
              <w:rPr>
                <w:b/>
                <w:i/>
                <w:sz w:val="20"/>
              </w:rPr>
              <w:t xml:space="preserve">, </w:t>
            </w:r>
            <w:r w:rsidR="00EE058B">
              <w:rPr>
                <w:b/>
                <w:i/>
                <w:sz w:val="20"/>
              </w:rPr>
              <w:t xml:space="preserve">Title </w:t>
            </w:r>
            <w:r w:rsidR="00E42871">
              <w:rPr>
                <w:b/>
                <w:i/>
                <w:sz w:val="20"/>
              </w:rPr>
              <w:t>page</w:t>
            </w:r>
            <w:r w:rsidR="00EE058B">
              <w:rPr>
                <w:b/>
                <w:i/>
                <w:sz w:val="20"/>
              </w:rPr>
              <w:t>, page</w:t>
            </w:r>
            <w:r w:rsidR="00E42871">
              <w:rPr>
                <w:b/>
                <w:i/>
                <w:sz w:val="20"/>
              </w:rPr>
              <w:t xml:space="preserve"> 1</w:t>
            </w:r>
          </w:p>
        </w:tc>
      </w:tr>
      <w:bookmarkEnd w:id="94"/>
      <w:bookmarkEnd w:id="95"/>
    </w:tbl>
    <w:p w14:paraId="2E5D8D40" w14:textId="77777777" w:rsidR="00F43285" w:rsidRPr="000142B2" w:rsidRDefault="00F43285" w:rsidP="00F43285">
      <w:pPr>
        <w:pStyle w:val="TableNote"/>
        <w:tabs>
          <w:tab w:val="left" w:pos="5400"/>
        </w:tabs>
        <w:rPr>
          <w:bCs/>
          <w:sz w:val="20"/>
        </w:rPr>
      </w:pPr>
    </w:p>
    <w:sectPr w:rsidR="00F43285" w:rsidRPr="000142B2" w:rsidSect="00086F1C">
      <w:footerReference w:type="even" r:id="rId6"/>
      <w:footerReference w:type="default" r:id="rId7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883093" w14:textId="77777777" w:rsidR="004305DF" w:rsidRDefault="004305DF">
      <w:pPr>
        <w:spacing w:line="240" w:lineRule="auto"/>
      </w:pPr>
      <w:r>
        <w:separator/>
      </w:r>
    </w:p>
  </w:endnote>
  <w:endnote w:type="continuationSeparator" w:id="0">
    <w:p w14:paraId="5DCD0EF1" w14:textId="77777777" w:rsidR="004305DF" w:rsidRDefault="004305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5D8D41" w14:textId="77777777" w:rsidR="00086F1C" w:rsidRDefault="00086F1C" w:rsidP="00086F1C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2E5D8D42" w14:textId="77777777" w:rsidR="00086F1C" w:rsidRDefault="00086F1C" w:rsidP="00086F1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5D8D43" w14:textId="77777777" w:rsidR="00086F1C" w:rsidRDefault="00086F1C" w:rsidP="00086F1C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14:paraId="2E5D8D44" w14:textId="77777777" w:rsidR="00086F1C" w:rsidRDefault="00086F1C" w:rsidP="00086F1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CA9F66" w14:textId="77777777" w:rsidR="004305DF" w:rsidRDefault="004305DF">
      <w:pPr>
        <w:spacing w:line="240" w:lineRule="auto"/>
      </w:pPr>
      <w:r>
        <w:separator/>
      </w:r>
    </w:p>
  </w:footnote>
  <w:footnote w:type="continuationSeparator" w:id="0">
    <w:p w14:paraId="4B3736F3" w14:textId="77777777" w:rsidR="004305DF" w:rsidRDefault="004305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3285"/>
    <w:rsid w:val="00060373"/>
    <w:rsid w:val="0006423A"/>
    <w:rsid w:val="00077677"/>
    <w:rsid w:val="00086F1C"/>
    <w:rsid w:val="00270092"/>
    <w:rsid w:val="003F0704"/>
    <w:rsid w:val="003F30D7"/>
    <w:rsid w:val="004305DF"/>
    <w:rsid w:val="00563D9D"/>
    <w:rsid w:val="005B4492"/>
    <w:rsid w:val="00613CAB"/>
    <w:rsid w:val="0068440D"/>
    <w:rsid w:val="00731567"/>
    <w:rsid w:val="0075586E"/>
    <w:rsid w:val="007572E7"/>
    <w:rsid w:val="0076717B"/>
    <w:rsid w:val="00871164"/>
    <w:rsid w:val="00985529"/>
    <w:rsid w:val="009B4245"/>
    <w:rsid w:val="00B95C95"/>
    <w:rsid w:val="00C11481"/>
    <w:rsid w:val="00D10923"/>
    <w:rsid w:val="00DB48F0"/>
    <w:rsid w:val="00E42871"/>
    <w:rsid w:val="00EE058B"/>
    <w:rsid w:val="00F43285"/>
    <w:rsid w:val="00F50C22"/>
    <w:rsid w:val="00FE2928"/>
    <w:rsid w:val="00FF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D8C88"/>
  <w15:chartTrackingRefBased/>
  <w15:docId w15:val="{E2A22F9C-5837-4278-8DA6-D2B82FEF7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2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F4328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Char">
    <w:name w:val="Υποσέλιδο Char"/>
    <w:basedOn w:val="a0"/>
    <w:link w:val="a3"/>
    <w:rsid w:val="00F43285"/>
    <w:rPr>
      <w:rFonts w:ascii="Arial" w:eastAsia="Times New Roman" w:hAnsi="Arial" w:cs="Times New Roman"/>
      <w:sz w:val="20"/>
      <w:szCs w:val="20"/>
      <w:lang w:val="en-GB"/>
    </w:rPr>
  </w:style>
  <w:style w:type="character" w:styleId="a4">
    <w:name w:val="page number"/>
    <w:basedOn w:val="a0"/>
    <w:rsid w:val="00F43285"/>
  </w:style>
  <w:style w:type="paragraph" w:customStyle="1" w:styleId="TableNote">
    <w:name w:val="TableNote"/>
    <w:basedOn w:val="a"/>
    <w:rsid w:val="00F43285"/>
  </w:style>
  <w:style w:type="paragraph" w:customStyle="1" w:styleId="TableTitle">
    <w:name w:val="TableTitle"/>
    <w:basedOn w:val="a"/>
    <w:rsid w:val="00F43285"/>
  </w:style>
  <w:style w:type="character" w:customStyle="1" w:styleId="URL">
    <w:name w:val="URL"/>
    <w:basedOn w:val="a0"/>
    <w:rsid w:val="00F43285"/>
    <w:rPr>
      <w:color w:val="666699"/>
    </w:rPr>
  </w:style>
  <w:style w:type="paragraph" w:customStyle="1" w:styleId="TableHeader">
    <w:name w:val="TableHeader"/>
    <w:basedOn w:val="a"/>
    <w:rsid w:val="00F43285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F43285"/>
  </w:style>
  <w:style w:type="paragraph" w:styleId="a5">
    <w:name w:val="List Paragraph"/>
    <w:basedOn w:val="a"/>
    <w:uiPriority w:val="34"/>
    <w:qFormat/>
    <w:rsid w:val="00F432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6</TotalTime>
  <Pages>3</Pages>
  <Words>758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Χριστιάνα</dc:creator>
  <cp:keywords/>
  <dc:description/>
  <cp:lastModifiedBy>vicky tzelefa</cp:lastModifiedBy>
  <cp:revision>13</cp:revision>
  <dcterms:created xsi:type="dcterms:W3CDTF">2020-09-01T10:04:00Z</dcterms:created>
  <dcterms:modified xsi:type="dcterms:W3CDTF">2020-11-16T22:23:00Z</dcterms:modified>
</cp:coreProperties>
</file>